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jc w:val="center"/>
        <w:rPr/>
      </w:pPr>
      <w:r w:rsidDel="00000000" w:rsidR="00000000" w:rsidRPr="00000000">
        <w:rPr/>
        <w:drawing>
          <wp:inline distB="0" distT="0" distL="0" distR="0">
            <wp:extent cx="5078789" cy="4352363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78789" cy="435236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Fig. S1. </w:t>
      </w:r>
      <w:r w:rsidDel="00000000" w:rsidR="00000000" w:rsidRPr="00000000">
        <w:rPr>
          <w:color w:val="231f20"/>
          <w:rtl w:val="0"/>
        </w:rPr>
        <w:t xml:space="preserve">Sample-based rarefaction curves with 95% confidence intervals for flowering plant species in the montane forest (green lines) and the paramo (golden lines): </w:t>
      </w:r>
      <w:r w:rsidDel="00000000" w:rsidR="00000000" w:rsidRPr="00000000">
        <w:rPr>
          <w:rtl w:val="0"/>
        </w:rPr>
        <w:t xml:space="preserve">a- flowering plants visited by insects, b- flowering plants visited by insects+birds, and c- flowering plants visited by birds.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4876800"/>
            <wp:effectExtent b="0" l="0" r="0" t="0"/>
            <wp:docPr id="1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876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Figure S2. </w:t>
      </w:r>
      <w:r w:rsidDel="00000000" w:rsidR="00000000" w:rsidRPr="00000000">
        <w:rPr>
          <w:color w:val="231f20"/>
          <w:rtl w:val="0"/>
        </w:rPr>
        <w:t xml:space="preserve">Number of flowering plant species in the Montane Forest (green dots) and the Paramo (goldenrod dots) counted during the study period (2019-2021): a- flowering plants visited by insects, b- flowering plants visited by birds  c- flowering plants visited by insects+birds. The solid black lines just above the x axis indicate the dry season month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jc w:val="center"/>
        <w:rPr/>
      </w:pPr>
      <w:r w:rsidDel="00000000" w:rsidR="00000000" w:rsidRPr="00000000">
        <w:rPr/>
        <w:drawing>
          <wp:inline distB="0" distT="0" distL="0" distR="0">
            <wp:extent cx="5731510" cy="5808980"/>
            <wp:effectExtent b="0" l="0" r="0" t="0"/>
            <wp:docPr id="4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0898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after="0" w:line="240" w:lineRule="auto"/>
        <w:rPr/>
      </w:pPr>
      <w:r w:rsidDel="00000000" w:rsidR="00000000" w:rsidRPr="00000000">
        <w:rPr>
          <w:rtl w:val="0"/>
        </w:rPr>
        <w:t xml:space="preserve">Figure S3. NMDS analyses on flowering species composition between the montane forest and the paramo, and dry and wet seasons: a- all flowering plant species, b- insect pollinated plants, c- insect+bird pollinated plants, d- bird pollinated plants. The * before the F value indicates the results of the ANOVA comparing sites (M- Montane Forest, and P- paramo), and the + corresponds to the comparison between seasons (Dry and Wet).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jc w:val="center"/>
        <w:rPr/>
      </w:pPr>
      <w:r w:rsidDel="00000000" w:rsidR="00000000" w:rsidRPr="00000000">
        <w:rPr/>
        <w:drawing>
          <wp:inline distB="0" distT="0" distL="0" distR="0">
            <wp:extent cx="5731510" cy="5647055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4705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Figure S4. Comparison of </w:t>
      </w:r>
      <w:r w:rsidDel="00000000" w:rsidR="00000000" w:rsidRPr="00000000">
        <w:rPr>
          <w:i w:val="1"/>
          <w:rtl w:val="0"/>
        </w:rPr>
        <w:t xml:space="preserve">Beta</w:t>
      </w:r>
      <w:r w:rsidDel="00000000" w:rsidR="00000000" w:rsidRPr="00000000">
        <w:rPr>
          <w:rtl w:val="0"/>
        </w:rPr>
        <w:t xml:space="preserve"> diversity between sites and seasons. (a) Beta diversity for insect pollinated plants, (b) insect+bird pollinated plants, and (c) bird pollinated plants. The * before the F value indicates the results of the ANOVA comparing sites (M- Montane Forest, and P-Paramo), and the + corresponds to the comparison between seasons (Dry and Wet).</w:t>
      </w:r>
    </w:p>
    <w:p w:rsidR="00000000" w:rsidDel="00000000" w:rsidP="00000000" w:rsidRDefault="00000000" w:rsidRPr="00000000" w14:paraId="0000001E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jc w:val="left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s</w:t>
      </w:r>
    </w:p>
    <w:p w:rsidR="00000000" w:rsidDel="00000000" w:rsidP="00000000" w:rsidRDefault="00000000" w:rsidRPr="00000000" w14:paraId="00000021">
      <w:pPr>
        <w:spacing w:after="0" w:line="240" w:lineRule="auto"/>
        <w:rPr>
          <w:rFonts w:ascii="Times New Roman" w:cs="Times New Roman" w:eastAsia="Times New Roman" w:hAnsi="Times New Roman"/>
          <w:color w:val="231f20"/>
          <w:sz w:val="24"/>
          <w:szCs w:val="24"/>
        </w:rPr>
      </w:pPr>
      <w:bookmarkStart w:colFirst="0" w:colLast="0" w:name="_wc7s9hlvj2f7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after="0" w:line="240" w:lineRule="auto"/>
        <w:rPr>
          <w:rFonts w:ascii="Times New Roman" w:cs="Times New Roman" w:eastAsia="Times New Roman" w:hAnsi="Times New Roman"/>
          <w:color w:val="231f20"/>
          <w:sz w:val="24"/>
          <w:szCs w:val="24"/>
        </w:rPr>
      </w:pPr>
      <w:bookmarkStart w:colFirst="0" w:colLast="0" w:name="_wfzvxcyrfzp6" w:id="1"/>
      <w:bookmarkEnd w:id="1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1. Non-parametric PERMANOVA based on Bray–Curtis distances for insect+bird pollinated, insect-pollinated and bird-pollinated blooming plants at two sites (Montane Forest and the Paramo), two seasons (dry and rainy), and their interac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after="0" w:line="240" w:lineRule="auto"/>
        <w:rPr>
          <w:rFonts w:ascii="Times New Roman" w:cs="Times New Roman" w:eastAsia="Times New Roman" w:hAnsi="Times New Roman"/>
          <w:color w:val="231f20"/>
          <w:sz w:val="24"/>
          <w:szCs w:val="24"/>
        </w:rPr>
      </w:pPr>
      <w:bookmarkStart w:colFirst="0" w:colLast="0" w:name="_m318iq5z40j5" w:id="2"/>
      <w:bookmarkEnd w:id="2"/>
      <w:r w:rsidDel="00000000" w:rsidR="00000000" w:rsidRPr="00000000">
        <w:rPr>
          <w:rtl w:val="0"/>
        </w:rPr>
      </w:r>
    </w:p>
    <w:tbl>
      <w:tblPr>
        <w:tblStyle w:val="Table1"/>
        <w:tblW w:w="672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350"/>
        <w:gridCol w:w="834"/>
        <w:gridCol w:w="1134"/>
        <w:gridCol w:w="1134"/>
        <w:gridCol w:w="1134"/>
        <w:gridCol w:w="1134"/>
        <w:tblGridChange w:id="0">
          <w:tblGrid>
            <w:gridCol w:w="1350"/>
            <w:gridCol w:w="834"/>
            <w:gridCol w:w="1134"/>
            <w:gridCol w:w="1134"/>
            <w:gridCol w:w="1134"/>
            <w:gridCol w:w="1134"/>
          </w:tblGrid>
        </w:tblGridChange>
      </w:tblGrid>
      <w:tr>
        <w:trPr>
          <w:cantSplit w:val="0"/>
          <w:tblHeader w:val="0"/>
        </w:trPr>
        <w:tc>
          <w:tcPr>
            <w:gridSpan w:val="6"/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31f20"/>
                <w:sz w:val="24"/>
                <w:szCs w:val="24"/>
                <w:rtl w:val="0"/>
              </w:rPr>
              <w:t xml:space="preserve">Insect+bird pollinated plant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(MSD/Bray – Stress = 0.9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231f2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spacing w:line="480" w:lineRule="auto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Facto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231f2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231f2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S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231f2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R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231f2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231f2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spacing w:after="0" w:line="480" w:lineRule="auto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S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9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spacing w:after="0" w:line="480" w:lineRule="auto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Seas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4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spacing w:after="0" w:line="480" w:lineRule="auto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Site*seas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6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spacing w:after="0" w:line="480" w:lineRule="auto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Residu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3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spacing w:after="0" w:line="480" w:lineRule="auto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6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31f20"/>
                <w:sz w:val="24"/>
                <w:szCs w:val="24"/>
                <w:rtl w:val="0"/>
              </w:rPr>
              <w:t xml:space="preserve">Insect-pollinated plant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(MSD/Bray – Stress = 0.9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231f2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spacing w:line="480" w:lineRule="auto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Facto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231f2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231f2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S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231f2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R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231f2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231f2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spacing w:after="0" w:line="480" w:lineRule="auto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S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5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46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spacing w:after="0" w:line="480" w:lineRule="auto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Seas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3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spacing w:after="0" w:line="480" w:lineRule="auto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Site*seas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7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8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9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A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7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B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C">
            <w:pPr>
              <w:spacing w:after="0" w:line="480" w:lineRule="auto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Residu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D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E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7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F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0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2">
            <w:pPr>
              <w:spacing w:after="0" w:line="480" w:lineRule="auto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3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4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5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7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8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31f20"/>
                <w:sz w:val="24"/>
                <w:szCs w:val="24"/>
                <w:rtl w:val="0"/>
              </w:rPr>
              <w:t xml:space="preserve">Bird-pollinated plant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(MSD/Bray – Stress = 0.9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231f2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spacing w:line="480" w:lineRule="auto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Facto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231f2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231f2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S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231f2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R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231f2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231f2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spacing w:after="0" w:line="480" w:lineRule="auto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S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6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6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7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8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81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A">
            <w:pPr>
              <w:spacing w:after="0" w:line="480" w:lineRule="auto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Seas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B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C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6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F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0">
            <w:pPr>
              <w:spacing w:after="0" w:line="480" w:lineRule="auto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Site*seas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1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2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3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4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2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5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6">
            <w:pPr>
              <w:spacing w:after="0" w:line="480" w:lineRule="auto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Residu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7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8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4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9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0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A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B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C">
            <w:pPr>
              <w:spacing w:after="0" w:line="480" w:lineRule="auto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D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E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3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F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0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1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2">
      <w:pPr>
        <w:spacing w:after="0" w:line="480" w:lineRule="auto"/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3.jp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